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5A3" w:rsidRPr="002E5F01" w:rsidRDefault="00E055A3" w:rsidP="00E055A3">
      <w:pPr>
        <w:spacing w:line="360" w:lineRule="auto"/>
        <w:rPr>
          <w:rFonts w:ascii="Times New Roman" w:hAnsi="Times New Roman"/>
          <w:szCs w:val="21"/>
        </w:rPr>
      </w:pPr>
      <w:r w:rsidRPr="002E5F01">
        <w:rPr>
          <w:rFonts w:ascii="Times New Roman" w:hAnsi="Times New Roman"/>
          <w:b/>
          <w:bCs/>
          <w:szCs w:val="21"/>
        </w:rPr>
        <w:t>Table</w:t>
      </w:r>
      <w:r w:rsidR="00C3267C">
        <w:rPr>
          <w:rFonts w:ascii="Times New Roman" w:hAnsi="Times New Roman" w:hint="eastAsia"/>
          <w:b/>
          <w:bCs/>
          <w:szCs w:val="21"/>
        </w:rPr>
        <w:t xml:space="preserve"> </w:t>
      </w:r>
      <w:bookmarkStart w:id="0" w:name="_GoBack"/>
      <w:bookmarkEnd w:id="0"/>
      <w:r w:rsidRPr="002E5F01">
        <w:rPr>
          <w:rFonts w:ascii="Times New Roman" w:hAnsi="Times New Roman"/>
          <w:b/>
          <w:bCs/>
          <w:szCs w:val="21"/>
        </w:rPr>
        <w:t>S</w:t>
      </w:r>
      <w:r w:rsidR="00A84ED9">
        <w:rPr>
          <w:rFonts w:ascii="Times New Roman" w:hAnsi="Times New Roman" w:hint="eastAsia"/>
          <w:b/>
          <w:bCs/>
          <w:szCs w:val="21"/>
        </w:rPr>
        <w:t xml:space="preserve">5 </w:t>
      </w:r>
      <w:r w:rsidRPr="002E5F01">
        <w:rPr>
          <w:rFonts w:ascii="Times New Roman" w:hAnsi="Times New Roman"/>
          <w:b/>
          <w:bCs/>
          <w:szCs w:val="21"/>
        </w:rPr>
        <w:t>| General function prediction</w:t>
      </w:r>
    </w:p>
    <w:tbl>
      <w:tblPr>
        <w:tblW w:w="11199" w:type="dxa"/>
        <w:tblInd w:w="-14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7821"/>
        <w:gridCol w:w="1534"/>
      </w:tblGrid>
      <w:tr w:rsidR="00E055A3" w:rsidRPr="00E055A3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E055A3">
              <w:rPr>
                <w:rFonts w:ascii="Times New Roman" w:hAnsi="Times New Roman"/>
                <w:b/>
                <w:szCs w:val="21"/>
              </w:rPr>
              <w:t>Locus Tag</w:t>
            </w:r>
          </w:p>
        </w:tc>
        <w:tc>
          <w:tcPr>
            <w:tcW w:w="7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E055A3">
              <w:rPr>
                <w:rFonts w:ascii="Times New Roman" w:hAnsi="Times New Roman"/>
                <w:b/>
                <w:szCs w:val="21"/>
              </w:rPr>
              <w:t>Gene Product Name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E055A3">
              <w:rPr>
                <w:rFonts w:ascii="Times New Roman" w:hAnsi="Times New Roman"/>
                <w:b/>
                <w:szCs w:val="21"/>
              </w:rPr>
              <w:t>Function ID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01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FOG: TPR repeat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5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02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NADPH:quinone reductase and related Zn-dependent oxidoreduct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0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08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Zn-dependent hydrolases, including glyoxyl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9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08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aminopeptid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32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09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phosphat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4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09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arbonic anhydrases/acetyltransferases, isoleucine patch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6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09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nucleic-acid-binding protein containing a Zn-ribbon doma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529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10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Serine/threonine protein kin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15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12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otein of avirulence locus involved in temperature-dependent protein secretio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455</w:t>
            </w:r>
          </w:p>
        </w:tc>
      </w:tr>
      <w:tr w:rsidR="00E055A3" w:rsidRPr="00E055A3" w:rsidTr="00600CDB">
        <w:trPr>
          <w:trHeight w:hRule="exact" w:val="680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16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Uncharacterized protein SCO1/SenC/PrrC, involved in biogenesis of respiratory and photosynthetic system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999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17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acyltransfer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153</w:t>
            </w:r>
          </w:p>
        </w:tc>
      </w:tr>
      <w:tr w:rsidR="00E055A3" w:rsidRPr="00E055A3" w:rsidTr="00600CDB">
        <w:trPr>
          <w:trHeight w:hRule="exact" w:val="654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17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ehydrogenases with different specificities (related to short-chain alcohol dehydrogenases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2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18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lasmid stabilization system prote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66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19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ytosine deaminase and related metal-dependent hydrol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02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19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ABC-type uncharacterized transport systems, ATPase component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845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201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ABC-type uncharacterized transport system, permease component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60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20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Uncharacterized ABC-type transport system, permease component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79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20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ytosine deaminase and related metal-dependent hydrol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02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21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Uncharacterized ABC-type transport system, periplasmic component/surface lipoprote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74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21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Isopenicillin N synthase and related dioxygen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491</w:t>
            </w:r>
          </w:p>
        </w:tc>
      </w:tr>
      <w:tr w:rsidR="00E055A3" w:rsidRPr="00E055A3" w:rsidTr="00600CDB">
        <w:trPr>
          <w:trHeight w:hRule="exact" w:val="676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26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ehydrogenases with different specificities (related to short-chain alcohol dehydrogenases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2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29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esterase of the alpha/beta hydrolase fold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545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32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33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hydrolases or acyltransferases (alpha/beta hydrolase superfamily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9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33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lastRenderedPageBreak/>
              <w:t>DN1_orf0034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dehydrogenases and related protein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7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34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drug/metabolite transporter (DMT)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9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34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35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35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Histone acetyltransferase HPA2 and related acetyltransfer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5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36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FOG: CBS doma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1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411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perme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73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42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Na+/proline symporter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9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43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amidohydrol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38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44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glutamine amidotransfer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07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45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otein related to penicillin acyl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36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48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aminopeptid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23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49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Acetyltransferase (isoleucine patch superfamily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11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49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501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NTP pyrophosphohydrolases including oxidative damage repair enzym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9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50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perme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73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51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SAM-dependent methyltransfer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0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52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phosphoester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22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52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SAM-dependent methyltransfer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92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53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utative intracellular protease/amid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9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53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FOG: TPR repeat, SEL1 sub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79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54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hydrolase of the alpha/beta-hydrolase fold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29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55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Zn-dependent peptid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12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55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Zn-dependent peptid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12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56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S-adenosylmethionine-dependent methyltransfer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22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57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SAM-dependent methyltransfer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0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57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GTPases (dynamin-related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99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58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enzyme with a TIM-barrel fold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325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lastRenderedPageBreak/>
              <w:t>DN1_orf0064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ytosine deaminase and related metal-dependent hydrol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02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65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NADPH-dependent glutamate synthase beta chain and related oxidoreduct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9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68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71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Histone acetyltransferase HPA2 and related acetyltransfer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5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71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hydrolases or acyltransferases (alpha/beta hydrolase superfamily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9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72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Histone acetyltransferase HPA2 and related acetyltransfer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5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noWrap/>
            <w:hideMark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724</w:t>
            </w:r>
          </w:p>
        </w:tc>
        <w:tc>
          <w:tcPr>
            <w:tcW w:w="7821" w:type="dxa"/>
            <w:shd w:val="clear" w:color="auto" w:fill="auto"/>
            <w:noWrap/>
            <w:hideMark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permeases</w:t>
            </w:r>
          </w:p>
        </w:tc>
        <w:tc>
          <w:tcPr>
            <w:tcW w:w="1534" w:type="dxa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962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noWrap/>
            <w:hideMark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726</w:t>
            </w:r>
          </w:p>
        </w:tc>
        <w:tc>
          <w:tcPr>
            <w:tcW w:w="7821" w:type="dxa"/>
            <w:shd w:val="clear" w:color="auto" w:fill="auto"/>
            <w:noWrap/>
            <w:hideMark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utative homoserine kinase type II (protein kinase fold)</w:t>
            </w:r>
          </w:p>
        </w:tc>
        <w:tc>
          <w:tcPr>
            <w:tcW w:w="1534" w:type="dxa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33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noWrap/>
            <w:hideMark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727</w:t>
            </w:r>
          </w:p>
        </w:tc>
        <w:tc>
          <w:tcPr>
            <w:tcW w:w="7821" w:type="dxa"/>
            <w:shd w:val="clear" w:color="auto" w:fill="auto"/>
            <w:noWrap/>
            <w:hideMark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N-terminal domain of molybdenum-binding protein</w:t>
            </w:r>
          </w:p>
        </w:tc>
        <w:tc>
          <w:tcPr>
            <w:tcW w:w="1534" w:type="dxa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005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noWrap/>
            <w:hideMark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728</w:t>
            </w:r>
          </w:p>
        </w:tc>
        <w:tc>
          <w:tcPr>
            <w:tcW w:w="7821" w:type="dxa"/>
            <w:shd w:val="clear" w:color="auto" w:fill="auto"/>
            <w:noWrap/>
            <w:hideMark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periplasmic lipoprotein</w:t>
            </w:r>
          </w:p>
        </w:tc>
        <w:tc>
          <w:tcPr>
            <w:tcW w:w="1534" w:type="dxa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554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noWrap/>
            <w:hideMark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729</w:t>
            </w:r>
          </w:p>
        </w:tc>
        <w:tc>
          <w:tcPr>
            <w:tcW w:w="7821" w:type="dxa"/>
            <w:shd w:val="clear" w:color="auto" w:fill="auto"/>
            <w:noWrap/>
            <w:hideMark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amidophosphoribosyltransferases</w:t>
            </w:r>
          </w:p>
        </w:tc>
        <w:tc>
          <w:tcPr>
            <w:tcW w:w="1534" w:type="dxa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4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noWrap/>
            <w:hideMark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733</w:t>
            </w:r>
          </w:p>
        </w:tc>
        <w:tc>
          <w:tcPr>
            <w:tcW w:w="7821" w:type="dxa"/>
            <w:shd w:val="clear" w:color="auto" w:fill="auto"/>
            <w:noWrap/>
            <w:hideMark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Uncharacterized proteins, homologs of lactam utilization protein B</w:t>
            </w:r>
          </w:p>
        </w:tc>
        <w:tc>
          <w:tcPr>
            <w:tcW w:w="1534" w:type="dxa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54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74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hydrolases or acyltransferases (alpha/beta hydrolase superfamily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9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74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SAM-dependent methyltransfer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0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76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Fe-S oxidoreduct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35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77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MoxR-like ATP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71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80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Beta-propeller domains of methanol dehydrogenase typ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512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80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drug/metabolite transporter (DMT)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9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82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SAM-dependent methyltransfer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0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82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flavoprotein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08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83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metal-dependent hydrol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45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83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phosphatase/phosphohexomut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3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88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phosphotransferase related to Ser/Thr protein kin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17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90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phosphat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4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noWrap/>
            <w:hideMark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911</w:t>
            </w:r>
          </w:p>
        </w:tc>
        <w:tc>
          <w:tcPr>
            <w:tcW w:w="7821" w:type="dxa"/>
            <w:shd w:val="clear" w:color="auto" w:fill="auto"/>
            <w:noWrap/>
            <w:hideMark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hage P2 baseplate assembly protein gpV</w:t>
            </w:r>
          </w:p>
        </w:tc>
        <w:tc>
          <w:tcPr>
            <w:tcW w:w="1534" w:type="dxa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54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noWrap/>
            <w:hideMark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912</w:t>
            </w:r>
          </w:p>
        </w:tc>
        <w:tc>
          <w:tcPr>
            <w:tcW w:w="7821" w:type="dxa"/>
            <w:shd w:val="clear" w:color="auto" w:fill="auto"/>
            <w:noWrap/>
            <w:hideMark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hage baseplate assembly protein W</w:t>
            </w:r>
          </w:p>
        </w:tc>
        <w:tc>
          <w:tcPr>
            <w:tcW w:w="1534" w:type="dxa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62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noWrap/>
            <w:hideMark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913</w:t>
            </w:r>
          </w:p>
        </w:tc>
        <w:tc>
          <w:tcPr>
            <w:tcW w:w="7821" w:type="dxa"/>
            <w:shd w:val="clear" w:color="auto" w:fill="auto"/>
            <w:noWrap/>
            <w:hideMark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hage-related baseplate assembly protein</w:t>
            </w:r>
          </w:p>
        </w:tc>
        <w:tc>
          <w:tcPr>
            <w:tcW w:w="1534" w:type="dxa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94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noWrap/>
            <w:hideMark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914</w:t>
            </w:r>
          </w:p>
        </w:tc>
        <w:tc>
          <w:tcPr>
            <w:tcW w:w="7821" w:type="dxa"/>
            <w:shd w:val="clear" w:color="auto" w:fill="auto"/>
            <w:noWrap/>
            <w:hideMark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Bacteriophage P2-related tail formation protein</w:t>
            </w:r>
          </w:p>
        </w:tc>
        <w:tc>
          <w:tcPr>
            <w:tcW w:w="1534" w:type="dxa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385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noWrap/>
            <w:hideMark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lastRenderedPageBreak/>
              <w:t>DN1_orf00916</w:t>
            </w:r>
          </w:p>
        </w:tc>
        <w:tc>
          <w:tcPr>
            <w:tcW w:w="7821" w:type="dxa"/>
            <w:shd w:val="clear" w:color="auto" w:fill="auto"/>
            <w:noWrap/>
            <w:hideMark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hage-related tail fibre protein</w:t>
            </w:r>
          </w:p>
        </w:tc>
        <w:tc>
          <w:tcPr>
            <w:tcW w:w="1534" w:type="dxa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530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noWrap/>
            <w:hideMark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919</w:t>
            </w:r>
          </w:p>
        </w:tc>
        <w:tc>
          <w:tcPr>
            <w:tcW w:w="7821" w:type="dxa"/>
            <w:shd w:val="clear" w:color="auto" w:fill="auto"/>
            <w:noWrap/>
            <w:hideMark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hage tail sheath protein FI</w:t>
            </w:r>
          </w:p>
        </w:tc>
        <w:tc>
          <w:tcPr>
            <w:tcW w:w="1534" w:type="dxa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49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noWrap/>
            <w:hideMark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920</w:t>
            </w:r>
          </w:p>
        </w:tc>
        <w:tc>
          <w:tcPr>
            <w:tcW w:w="7821" w:type="dxa"/>
            <w:shd w:val="clear" w:color="auto" w:fill="auto"/>
            <w:noWrap/>
            <w:hideMark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hage tail tube protein FII</w:t>
            </w:r>
          </w:p>
        </w:tc>
        <w:tc>
          <w:tcPr>
            <w:tcW w:w="1534" w:type="dxa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49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noWrap/>
            <w:hideMark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924</w:t>
            </w:r>
          </w:p>
        </w:tc>
        <w:tc>
          <w:tcPr>
            <w:tcW w:w="7821" w:type="dxa"/>
            <w:shd w:val="clear" w:color="auto" w:fill="auto"/>
            <w:noWrap/>
            <w:hideMark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Mu-like prophage protein</w:t>
            </w:r>
          </w:p>
        </w:tc>
        <w:tc>
          <w:tcPr>
            <w:tcW w:w="1534" w:type="dxa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94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noWrap/>
            <w:hideMark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925</w:t>
            </w:r>
          </w:p>
        </w:tc>
        <w:tc>
          <w:tcPr>
            <w:tcW w:w="7821" w:type="dxa"/>
            <w:shd w:val="clear" w:color="auto" w:fill="auto"/>
            <w:noWrap/>
            <w:hideMark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hage protein U</w:t>
            </w:r>
          </w:p>
        </w:tc>
        <w:tc>
          <w:tcPr>
            <w:tcW w:w="1534" w:type="dxa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499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noWrap/>
            <w:hideMark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927</w:t>
            </w:r>
          </w:p>
        </w:tc>
        <w:tc>
          <w:tcPr>
            <w:tcW w:w="7821" w:type="dxa"/>
            <w:shd w:val="clear" w:color="auto" w:fill="auto"/>
            <w:noWrap/>
            <w:hideMark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2-like prophage tail protein X</w:t>
            </w:r>
          </w:p>
        </w:tc>
        <w:tc>
          <w:tcPr>
            <w:tcW w:w="1534" w:type="dxa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500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noWrap/>
            <w:hideMark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928</w:t>
            </w:r>
          </w:p>
        </w:tc>
        <w:tc>
          <w:tcPr>
            <w:tcW w:w="7821" w:type="dxa"/>
            <w:shd w:val="clear" w:color="auto" w:fill="auto"/>
            <w:noWrap/>
            <w:hideMark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hage protein D</w:t>
            </w:r>
          </w:p>
        </w:tc>
        <w:tc>
          <w:tcPr>
            <w:tcW w:w="1534" w:type="dxa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50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noWrap/>
            <w:hideMark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929</w:t>
            </w:r>
          </w:p>
        </w:tc>
        <w:tc>
          <w:tcPr>
            <w:tcW w:w="7821" w:type="dxa"/>
            <w:shd w:val="clear" w:color="auto" w:fill="auto"/>
            <w:noWrap/>
            <w:hideMark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chitinase</w:t>
            </w:r>
          </w:p>
        </w:tc>
        <w:tc>
          <w:tcPr>
            <w:tcW w:w="1534" w:type="dxa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179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941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iadenosine tetraphosphate (Ap4A) hydrolase and other HIT family hydrol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3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94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Short-chain dehydrogenases of various substrate specificiti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30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094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ioxygenases related to 2-nitropropane dioxygen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07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01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04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04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epimerase, PhzC/PhzF homolog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38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05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SAM-dependent methyltransfer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0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07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Mu-like prophage host-nuclease inhibitor protein Gam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39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09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Mu-like prophage protein gpG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5005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09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Mu-like prophage I prote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38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09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Mu-like prophage major head subunit gpT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39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11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iadenosine tetraphosphate (Ap4A) hydrolase and other HIT family hydrol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3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121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dienelactone hydrol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18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12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13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enzyme of the cupin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45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14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SAM-dependent methyltransfer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0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17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Acetyltransfer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5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18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double-glycine peptid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27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20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ATPase components of ABC transporters with duplicated ATPase domain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8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21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membrane-associated, metal-dependent hydrol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19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lastRenderedPageBreak/>
              <w:t>DN1_orf0122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drug/metabolite transporter (DMT)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9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24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Metal-dependent hydrolases of the beta-lactamase superfamily I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235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24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Fe-S oxidoreduct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35</w:t>
            </w:r>
          </w:p>
        </w:tc>
      </w:tr>
      <w:tr w:rsidR="00E055A3" w:rsidRPr="00E055A3" w:rsidTr="00600CDB">
        <w:trPr>
          <w:trHeight w:hRule="exact" w:val="697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27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ehydrogenases with different specificities (related to short-chain alcohol dehydrogenases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2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27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30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Na+-dependent transporter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385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35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ABC-type uncharacterized transport system, permease component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17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35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ABC-type uncharacterized transport system, permease component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239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35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ABC-type uncharacterized transport system, duplicated ATPase component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172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37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phosphatase/phosphohexomut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3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371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39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metal-dependent hydrol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878</w:t>
            </w:r>
          </w:p>
        </w:tc>
      </w:tr>
      <w:tr w:rsidR="00E055A3" w:rsidRPr="00E055A3" w:rsidTr="00600CDB">
        <w:trPr>
          <w:trHeight w:hRule="exact" w:val="677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40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henylpropionate dioxygenase and related ring-hydroxylating dioxygenases, large terminal subunit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63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40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hydrolases or acyltransferases (alpha/beta hydrolase superfamily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96</w:t>
            </w:r>
          </w:p>
        </w:tc>
      </w:tr>
      <w:tr w:rsidR="00E055A3" w:rsidRPr="00E055A3" w:rsidTr="00600CDB">
        <w:trPr>
          <w:trHeight w:hRule="exact" w:val="637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42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ehydrogenases with different specificities (related to short-chain alcohol dehydrogenases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2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431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Uncharacterized proteins, homologs of lactam utilization protein B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54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43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45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phosphoadenosine phosphosulfate sulfotransfer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969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481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Uncharacterized protein (competence- and mitomycin-induced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546</w:t>
            </w:r>
          </w:p>
        </w:tc>
      </w:tr>
      <w:tr w:rsidR="00E055A3" w:rsidRPr="00E055A3" w:rsidTr="00600CDB">
        <w:trPr>
          <w:trHeight w:hRule="exact" w:val="630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48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ehydrogenases with different specificities (related to short-chain alcohol dehydrogenases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2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49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General stress prote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729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50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Metal-dependent hydrol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56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50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Threonine dehydrogenase and related Zn-dependent dehydrogen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6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51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FOG: CBS doma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1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52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Hydrolases of the alpha/beta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7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55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FOG: CBS doma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1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55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Uncharacterized NAD(FAD)-dependent dehydrogen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4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lastRenderedPageBreak/>
              <w:t>DN1_orf0155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Uncharacterized NAD(FAD)-dependent dehydrogen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4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55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utative NADP-dependent oxidoreduct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13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57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57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metal-dependent hydrolase of the TIM-barrel fold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61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58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58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L-alanine-DL-glutamate epimerase and related enzymes of enolase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94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noWrap/>
            <w:hideMark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592</w:t>
            </w:r>
          </w:p>
        </w:tc>
        <w:tc>
          <w:tcPr>
            <w:tcW w:w="7821" w:type="dxa"/>
            <w:shd w:val="clear" w:color="auto" w:fill="auto"/>
            <w:noWrap/>
            <w:hideMark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araquat-inducible protein B</w:t>
            </w:r>
          </w:p>
        </w:tc>
        <w:tc>
          <w:tcPr>
            <w:tcW w:w="1534" w:type="dxa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00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noWrap/>
            <w:hideMark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595</w:t>
            </w:r>
          </w:p>
        </w:tc>
        <w:tc>
          <w:tcPr>
            <w:tcW w:w="7821" w:type="dxa"/>
            <w:shd w:val="clear" w:color="auto" w:fill="auto"/>
            <w:noWrap/>
            <w:hideMark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aminoglycoside phosphotransferase</w:t>
            </w:r>
          </w:p>
        </w:tc>
        <w:tc>
          <w:tcPr>
            <w:tcW w:w="1534" w:type="dxa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173</w:t>
            </w:r>
          </w:p>
        </w:tc>
      </w:tr>
      <w:tr w:rsidR="00E055A3" w:rsidRPr="00E055A3" w:rsidTr="00600CDB">
        <w:trPr>
          <w:trHeight w:hRule="exact" w:val="689"/>
        </w:trPr>
        <w:tc>
          <w:tcPr>
            <w:tcW w:w="1844" w:type="dxa"/>
            <w:shd w:val="clear" w:color="auto" w:fill="auto"/>
            <w:noWrap/>
            <w:hideMark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599</w:t>
            </w:r>
          </w:p>
        </w:tc>
        <w:tc>
          <w:tcPr>
            <w:tcW w:w="7821" w:type="dxa"/>
            <w:shd w:val="clear" w:color="auto" w:fill="auto"/>
            <w:noWrap/>
            <w:hideMark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ehydrogenases with different specificities (related to short-chain alcohol dehydrogenases)</w:t>
            </w:r>
          </w:p>
        </w:tc>
        <w:tc>
          <w:tcPr>
            <w:tcW w:w="1534" w:type="dxa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2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noWrap/>
            <w:hideMark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603</w:t>
            </w:r>
          </w:p>
        </w:tc>
        <w:tc>
          <w:tcPr>
            <w:tcW w:w="7821" w:type="dxa"/>
            <w:shd w:val="clear" w:color="auto" w:fill="auto"/>
            <w:noWrap/>
            <w:hideMark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symporter</w:t>
            </w:r>
          </w:p>
        </w:tc>
        <w:tc>
          <w:tcPr>
            <w:tcW w:w="1534" w:type="dxa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14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61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hydrolases or acyltransferases (alpha/beta hydrolase superfamily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9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61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exporters of the RND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3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62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Uncharacterized protein related to plant photosystem II stability/assembly factor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44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62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Zn-dependent hydrolases of the beta-lactamase fold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220</w:t>
            </w:r>
          </w:p>
        </w:tc>
      </w:tr>
      <w:tr w:rsidR="00E055A3" w:rsidRPr="00E055A3" w:rsidTr="00600CDB">
        <w:trPr>
          <w:trHeight w:hRule="exact" w:val="704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62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ehydrogenases with different specificities (related to short-chain alcohol dehydrogenases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2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64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Uncharacterized membrane protein, putative virulence factor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72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67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67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Lactate dehydrogenase and related dehydrogen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52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68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Uncharacterized enzyme involved in biosynthesis of extracellular polysaccharid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329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69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Zn-dependent alcohol dehydrogen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6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70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flavoprote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3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76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enzyme of the cupin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45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80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Uncharacterized NAD(FAD)-dependent dehydrogen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4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81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ATP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485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82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flavoprote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3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861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otein related to penicillin acyl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36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90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irin-related prote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74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196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metal-dependent hydrolase with the TIM-barrel fold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57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lastRenderedPageBreak/>
              <w:t>DN1_orf0197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acetyltransfer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15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00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03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NADPH:quinone reductase and related Zn-dependent oxidoreduct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0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04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FOG: Ankyrin repeat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6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04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Serine/threonine protein kin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15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05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L-alanine-DL-glutamate epimerase and related enzymes of enolase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948</w:t>
            </w:r>
          </w:p>
        </w:tc>
      </w:tr>
      <w:tr w:rsidR="00E055A3" w:rsidRPr="00E055A3" w:rsidTr="00600CDB">
        <w:trPr>
          <w:trHeight w:hRule="exact" w:val="660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061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henylpropionate dioxygenase and related ring-hydroxylating dioxygenases, large terminal subunit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638</w:t>
            </w:r>
          </w:p>
        </w:tc>
      </w:tr>
      <w:tr w:rsidR="00E055A3" w:rsidRPr="00E055A3" w:rsidTr="00600CDB">
        <w:trPr>
          <w:trHeight w:hRule="exact" w:val="698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06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ehydrogenases with different specificities (related to short-chain alcohol dehydrogenases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28</w:t>
            </w:r>
          </w:p>
        </w:tc>
      </w:tr>
      <w:tr w:rsidR="00E055A3" w:rsidRPr="00E055A3" w:rsidTr="00600CDB">
        <w:trPr>
          <w:trHeight w:hRule="exact" w:val="580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071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henylpropionate dioxygenase and related ring-hydroxylating dioxygenases, large terminal subunit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63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09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Zn-dependent proteases and their inactivated homolog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312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09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Zn-dependent proteases and their inactivated homolog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312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10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CDP-diglyceride synthetase/phosphatidate cytidylyltransfer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589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11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SAM-dependent methyltransfer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00</w:t>
            </w:r>
          </w:p>
        </w:tc>
      </w:tr>
      <w:tr w:rsidR="00E055A3" w:rsidRPr="00E055A3" w:rsidTr="00600CDB">
        <w:trPr>
          <w:trHeight w:hRule="exact" w:val="630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13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ehydrogenases with different specificities (related to short-chain alcohol dehydrogenases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2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151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Trans-aconitate methyltransfer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10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15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Uncharacterized NAD(FAD)-dependent dehydrogen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4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164</w:t>
            </w:r>
          </w:p>
        </w:tc>
        <w:tc>
          <w:tcPr>
            <w:tcW w:w="7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oxidoreductase related to nitroreductase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56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165</w:t>
            </w:r>
          </w:p>
        </w:tc>
        <w:tc>
          <w:tcPr>
            <w:tcW w:w="7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drug/metabolite transporter (DMT) superfamily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9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169</w:t>
            </w:r>
          </w:p>
        </w:tc>
        <w:tc>
          <w:tcPr>
            <w:tcW w:w="7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utative NADPH-quinone reductase (modulator of drug activity B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249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177</w:t>
            </w:r>
          </w:p>
        </w:tc>
        <w:tc>
          <w:tcPr>
            <w:tcW w:w="7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chitinase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179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27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metal-dependent enzyme of the double-stranded beta helix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555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28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chitin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179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34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Integral membrane protein, interacts with FtsH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7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37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NTP pyrophosphohydrolases including oxidative damage repair enzym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9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37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Uncharacterized protein involved in purine metabolism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915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37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drug/metabolite transporter (DMT)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9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38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Histone acetyltransferase HPA2 and related acetyltransfer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5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lastRenderedPageBreak/>
              <w:t>DN1_orf0238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phosphat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21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41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SAM-dependent methyltransfer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0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411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perme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2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41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perme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05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45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SAM-dependent methyltransfer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0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45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NADPH:quinone reductase and related Zn-dependent oxidoreduct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0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47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hydrolase of the alpha/beta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819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48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metal-dependent hydrolase with the TIM-barrel fold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57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48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49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MoxR-like ATP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71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50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hydrolases or acyltransferases (alpha/beta hydrolase superfamily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9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50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utative intracellular protease/amid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9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52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Serine/threonine protein kin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15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57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Serine protease inhibitor ecot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57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58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enzyme of the cupin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45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58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hydrolases or acyltransferases (alpha/beta hydrolase superfamily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9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59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epimerase, PhzC/PhzF homolog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38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59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secreted acid phosphat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50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63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thioester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82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63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phosphatase/phosphohexomut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3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64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HD phosphohydrol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34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64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Enzyme related to GTP cyclohydrolase I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78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67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ATPase (AAA+ superfamily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60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68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SAM-dependent methyltransfer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0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68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71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perme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73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72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acetyltransferases and hydrolases with the alpha/beta hydrolase fold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75</w:t>
            </w:r>
          </w:p>
        </w:tc>
      </w:tr>
      <w:tr w:rsidR="00E055A3" w:rsidRPr="00E055A3" w:rsidTr="00600CDB">
        <w:trPr>
          <w:trHeight w:hRule="exact" w:val="567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74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Uncharacterized conserved protein (some members contain a von Willebrand factor type A (vWA) domain)</w:t>
            </w:r>
          </w:p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72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lastRenderedPageBreak/>
              <w:t>DN1_orf0275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MoxR-like ATP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71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76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metal-dependent membrane prote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266</w:t>
            </w:r>
          </w:p>
        </w:tc>
      </w:tr>
      <w:tr w:rsidR="00E055A3" w:rsidRPr="00E055A3" w:rsidTr="00600CDB">
        <w:trPr>
          <w:trHeight w:hRule="exact" w:val="567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76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ehydrogenases with different specificities (related to short-chain alcohol dehydrogenases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28</w:t>
            </w:r>
          </w:p>
        </w:tc>
      </w:tr>
      <w:tr w:rsidR="00E055A3" w:rsidRPr="00E055A3" w:rsidTr="00600CDB">
        <w:trPr>
          <w:trHeight w:hRule="exact" w:val="567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77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ehydrogenases with different specificities (related to short-chain alcohol dehydrogenases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2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81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Zn-dependent hydrolases, including glyoxyl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91</w:t>
            </w:r>
          </w:p>
        </w:tc>
      </w:tr>
      <w:tr w:rsidR="00E055A3" w:rsidRPr="00E055A3" w:rsidTr="00600CDB">
        <w:trPr>
          <w:trHeight w:hRule="exact" w:val="567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821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ehydrogenases with different specificities (related to short-chain alcohol dehydrogenases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2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82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Metal-dependent amidase/aminoacylase/carboxypeptid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47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84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hydrolases or acyltransferases (alpha/beta hydrolase superfamily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9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85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aminopeptid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23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86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utative GTPases (G3E family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2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86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hydrolases or acyltransferases (alpha/beta hydrolase superfamily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9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88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periplasmic solute-binding prote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559</w:t>
            </w:r>
          </w:p>
        </w:tc>
      </w:tr>
      <w:tr w:rsidR="00E055A3" w:rsidRPr="00E055A3" w:rsidTr="00600CDB">
        <w:trPr>
          <w:trHeight w:hRule="exact" w:val="635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89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ehydrogenases with different specificities (related to short-chain alcohol dehydrogenases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2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89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metal-binding, possibly nucleic acid-binding prote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399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90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phosphat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4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91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hydrolase (metallo-beta-lactamase superfamily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33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96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ATPase components of ABC transporters with duplicated ATPase domain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8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96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Uncharacterized Fe-S prote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21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97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Sphingosine kinase and enzymes related to eukaryotic diacylglycerol kin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59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98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flavin-nucleotide-binding protein structurally related to pyridoxine 5'-phosphate oxid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57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298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Zn-dependent hydrolases, including glyoxyl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9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21" w:type="dxa"/>
            <w:shd w:val="clear" w:color="auto" w:fill="auto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4" w:type="dxa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005</w:t>
            </w:r>
          </w:p>
        </w:tc>
        <w:tc>
          <w:tcPr>
            <w:tcW w:w="7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hydrolases or acyltransferases (alpha/beta hydrolase superfamily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9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020</w:t>
            </w:r>
          </w:p>
        </w:tc>
        <w:tc>
          <w:tcPr>
            <w:tcW w:w="7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FOG: TPR repeat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5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029</w:t>
            </w:r>
          </w:p>
        </w:tc>
        <w:tc>
          <w:tcPr>
            <w:tcW w:w="7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MoxR-like ATPases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714</w:t>
            </w:r>
          </w:p>
        </w:tc>
      </w:tr>
      <w:tr w:rsidR="00E055A3" w:rsidRPr="00E055A3" w:rsidTr="00600CDB">
        <w:trPr>
          <w:trHeight w:hRule="exact" w:val="584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031</w:t>
            </w:r>
          </w:p>
        </w:tc>
        <w:tc>
          <w:tcPr>
            <w:tcW w:w="7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Uncharacterized conserved protein (some members contain a von Willebrand factor type A (vWA) domain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72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033</w:t>
            </w:r>
          </w:p>
        </w:tc>
        <w:tc>
          <w:tcPr>
            <w:tcW w:w="7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Uncharacterized protein containing a von Willebrand factor type A (vWA) domain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30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lastRenderedPageBreak/>
              <w:t>DN1_orf03034</w:t>
            </w:r>
          </w:p>
        </w:tc>
        <w:tc>
          <w:tcPr>
            <w:tcW w:w="7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FOG: TPR repeat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5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04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exporters of the RND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3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04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Uncharacterized protein related to plant photosystem II stability/assembly factor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44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05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Uncharacterized membrane protein (homolog of Drosophila rhomboid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705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06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amidohydrol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38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08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ehydrogenases with different specificities (related to short-chain alcohol dehydrogenases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2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08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Uncharacterized membrane protein, required for colicin V productio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28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10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SAM-dependent methyltransfer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00</w:t>
            </w:r>
          </w:p>
        </w:tc>
      </w:tr>
      <w:tr w:rsidR="00E055A3" w:rsidRPr="00E055A3" w:rsidTr="00600CDB">
        <w:trPr>
          <w:trHeight w:hRule="exact" w:val="689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11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ehydrogenases with different specificities (related to short-chain alcohol dehydrogenases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2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11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thioester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82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12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14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ytosine deaminase and related metal-dependent hydrol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02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151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phosphat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46</w:t>
            </w:r>
          </w:p>
        </w:tc>
      </w:tr>
      <w:tr w:rsidR="00E055A3" w:rsidRPr="00E055A3" w:rsidTr="00600CDB">
        <w:trPr>
          <w:trHeight w:hRule="exact" w:val="626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15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ehydrogenases with different specificities (related to short-chain alcohol dehydrogenases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2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16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NTP pyrophosphohydrolases including oxidative damage repair enzym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9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19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metal-dependent phosphoesterases (PHP family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1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20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Fe-S-cluster oxidoreduct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72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21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ABC-type uncharacterized transport system, auxiliary component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21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22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EMAP doma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07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22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drug/metabolite transporter (DMT)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9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22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Multimeric flavodoxin WrbA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55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23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hydrolases or acyltransferases (alpha/beta hydrolase superfamily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9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24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symporter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14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25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irin-related prote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74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25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esterase of the alpha-beta hydrolase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752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26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Uncharacterized proteins of the AP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52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26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ABC-type uncharacterized transport system, permease component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132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27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NADPH:quinone reductase and related Zn-dependent oxidoreduct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0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lastRenderedPageBreak/>
              <w:t>DN1_orf0328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Na+-dependent transporter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385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29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Na+/proline symporter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9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30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Lhr-like helic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201</w:t>
            </w:r>
          </w:p>
        </w:tc>
      </w:tr>
      <w:tr w:rsidR="00E055A3" w:rsidRPr="00E055A3" w:rsidTr="00600CDB">
        <w:trPr>
          <w:trHeight w:hRule="exact" w:val="697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30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ehydrogenases with different specificities (related to short-chain alcohol dehydrogenases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2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32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FOG: Ankyrin repeat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6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33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iadenosine tetraphosphate (Ap4A) hydrolase and other HIT family hydrol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3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36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membrane-associated, metal-dependent hydrol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19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38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hydrolases or acyltransferases (alpha/beta hydrolase superfamily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9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38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metal-dependent hydrol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687</w:t>
            </w:r>
          </w:p>
        </w:tc>
      </w:tr>
      <w:tr w:rsidR="00E055A3" w:rsidRPr="00E055A3" w:rsidTr="00600CDB">
        <w:trPr>
          <w:trHeight w:hRule="exact" w:val="698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39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ehydrogenases with different specificities (related to short-chain alcohol dehydrogenases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2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39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Ketosteroid isomerase-related prote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63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40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esterase of the alpha-beta hydrolase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752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42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43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drug/metabolite transporter (DMT)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9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44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amidohydrol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38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45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Histone acetyltransferase HPA2 and related acetyltransfer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5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45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Metal-dependent hydrolases of the beta-lactamase superfamily I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235</w:t>
            </w:r>
          </w:p>
        </w:tc>
      </w:tr>
      <w:tr w:rsidR="00E055A3" w:rsidRPr="00E055A3" w:rsidTr="00600CDB">
        <w:trPr>
          <w:trHeight w:hRule="exact" w:val="600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47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ehydrogenases with different specificities (related to short-chain alcohol dehydrogenases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28</w:t>
            </w:r>
          </w:p>
        </w:tc>
      </w:tr>
      <w:tr w:rsidR="00E055A3" w:rsidRPr="00E055A3" w:rsidTr="00600CDB">
        <w:trPr>
          <w:trHeight w:hRule="exact" w:val="566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48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ABC-type transport system involved in multi-copper enzyme maturation, permease component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2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50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ABC-type protease/lipase transport system, ATPase and permease component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61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53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enzyme of the cupin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450</w:t>
            </w:r>
          </w:p>
        </w:tc>
      </w:tr>
      <w:tr w:rsidR="00E055A3" w:rsidRPr="00E055A3" w:rsidTr="00600CDB">
        <w:trPr>
          <w:trHeight w:hRule="exact" w:val="589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53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ehydrogenases with different specificities (related to short-chain alcohol dehydrogenases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2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53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hydrolases or acyltransferases (alpha/beta hydrolase superfamily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9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54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utative effector of murein hydrolase LrgA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380</w:t>
            </w:r>
          </w:p>
        </w:tc>
      </w:tr>
      <w:tr w:rsidR="00E055A3" w:rsidRPr="00E055A3" w:rsidTr="00600CDB">
        <w:trPr>
          <w:trHeight w:hRule="exact" w:val="597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54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ehydrogenases with different specificities (related to short-chain alcohol dehydrogenases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2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55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flavoprote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3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56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dehydrogen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79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lastRenderedPageBreak/>
              <w:t>DN1_orf0357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perme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73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58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Acetyltransfer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5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59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59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60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NTP pyrophosphohydrolases including oxidative damage repair enzym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9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610</w:t>
            </w:r>
          </w:p>
        </w:tc>
        <w:tc>
          <w:tcPr>
            <w:tcW w:w="7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drug/metabolite transporter (DMT) superfamily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9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611</w:t>
            </w:r>
          </w:p>
        </w:tc>
        <w:tc>
          <w:tcPr>
            <w:tcW w:w="7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permeases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962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616</w:t>
            </w:r>
          </w:p>
        </w:tc>
        <w:tc>
          <w:tcPr>
            <w:tcW w:w="7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hydrolases or acyltransferases (alpha/beta hydrolase superfamily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9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64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SAM-dependent methyltransfer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0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66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68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FOG: TPR repeat, SEL1 sub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79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72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NADPH:quinone reductase and related Zn-dependent oxidoreduct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0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73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74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epimerase, PhzC/PhzF homolog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38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75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Uncharacterized membrane protein required for alginate biosynthesi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13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75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hydrolases or acyltransferases (alpha/beta hydrolase superfamily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9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771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77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amidohydrol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38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78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drug/metabolite transporter (DMT)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9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79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Rossmann fold nucleotide-binding prote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61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80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Uncharacterized protein conserved in bacteria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13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80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Uncharacterized protein (competence- and mitomycin-induced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54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81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acid phosphat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9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81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ester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2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821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transporter component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39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86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Fe-S-cluster oxidoreduct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72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871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SufE protein probably involved in Fe-S center assemb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166</w:t>
            </w:r>
          </w:p>
        </w:tc>
      </w:tr>
      <w:tr w:rsidR="00E055A3" w:rsidRPr="00E055A3" w:rsidTr="00600CDB">
        <w:trPr>
          <w:trHeight w:hRule="exact" w:val="567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87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ABC-type transport system involved in multi-copper enzyme maturation, permease component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2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lastRenderedPageBreak/>
              <w:t>DN1_orf0389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SAM-dependent methyltransfer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0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90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phosphatase homologous to the C-terminal domain of histone macroH2A1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11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90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Hydrolases of the alpha/beta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7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92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FOG: TPR repeat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5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92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98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ABC-type uncharacterized transport system, permease component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13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98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99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Fe-S prote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31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991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arbonic anhydrases/acetyltransferases, isoleucine patch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6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399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NTP pyrophosphohydrolases including oxidative damage repair enzym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9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02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ATP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3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03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FOG: CBS doma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1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04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perme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73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07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amidohydrol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38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07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GTP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16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08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Fe-S-cluster redox enzym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82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11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perme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795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11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perme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795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12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Hydrolases of the alpha/beta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7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13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ABC-type uncharacterized transport system, periplasmic component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98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13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ABC-type uncharacterized transport system, permease component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12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13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ABC-type uncharacterized transport system, ATPase component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10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13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SAM-dependent methyltransfer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129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14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NADPH:quinone reductase and related Zn-dependent oxidoreduct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0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14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TRAP-type uncharacterized transport system, periplasmic component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35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15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Nucleoid-associated prote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08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15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Acetyltransferase (isoleucine patch superfamily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11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16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ester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0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lastRenderedPageBreak/>
              <w:t>DN1_orf0417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dehydrogen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79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19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SAM-dependent methyltransfer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00</w:t>
            </w:r>
          </w:p>
        </w:tc>
      </w:tr>
      <w:tr w:rsidR="00E055A3" w:rsidRPr="00E055A3" w:rsidTr="00600CDB">
        <w:trPr>
          <w:trHeight w:hRule="exact" w:val="567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19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ehydrogenases with different specificities (related to short-chain alcohol dehydrogenases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2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22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Lactate dehydrogenase and related dehydrogen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52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24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extracellular nucle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37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29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phosphat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4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30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flavoprotein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081</w:t>
            </w:r>
          </w:p>
        </w:tc>
      </w:tr>
      <w:tr w:rsidR="00E055A3" w:rsidRPr="00E055A3" w:rsidTr="00600CDB">
        <w:trPr>
          <w:trHeight w:hRule="exact" w:val="654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32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ehydrogenases with different specificities (related to short-chain alcohol dehydrogenases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2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33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Zn-dependent hydrolases of the beta-lactamase fold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22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35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FOG: TPR repeat, SEL1 sub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79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35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metal-dependent hydrol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319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37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hydrolases or acyltransferases (alpha/beta hydrolase superfamily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9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39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Uncharacterized protein, similar to the N-terminal domain of Lon prote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802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39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utative effector of murein hydrolase LrgA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38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40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periplasmic lipoprote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5645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41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Histone acetyltransferase HPA2 and related acetyltransfer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5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43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ABC-type transport system involved in multi-copper enzyme maturation, permease component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2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44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L-alanine-DL-glutamate epimerase and related enzymes of enolase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94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44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aspartyl prote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5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46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methyltransfer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89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48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SAM-dependent methyltransfer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00</w:t>
            </w:r>
          </w:p>
        </w:tc>
      </w:tr>
      <w:tr w:rsidR="00E055A3" w:rsidRPr="00E055A3" w:rsidTr="00600CDB">
        <w:trPr>
          <w:trHeight w:hRule="exact" w:val="567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48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ehydrogenases with different specificities (related to short-chain alcohol dehydrogenases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28</w:t>
            </w:r>
          </w:p>
        </w:tc>
      </w:tr>
      <w:tr w:rsidR="00E055A3" w:rsidRPr="00E055A3" w:rsidTr="00600CDB">
        <w:trPr>
          <w:trHeight w:hRule="exact" w:val="567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50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ehydrogenases with different specificities (related to short-chain alcohol dehydrogenases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28</w:t>
            </w:r>
          </w:p>
        </w:tc>
      </w:tr>
      <w:tr w:rsidR="00E055A3" w:rsidRPr="00E055A3" w:rsidTr="00600CDB">
        <w:trPr>
          <w:trHeight w:hRule="exact" w:val="567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50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nserved protein/domain typically associated with flavoprotein oxygenases, DIM6/NTAB 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85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511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Threonine dehydrogenase and related Zn-dependent dehydrogen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63</w:t>
            </w:r>
          </w:p>
        </w:tc>
      </w:tr>
      <w:tr w:rsidR="00E055A3" w:rsidRPr="00E055A3" w:rsidTr="00600CDB">
        <w:trPr>
          <w:trHeight w:hRule="exact" w:val="567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51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ehydrogenases with different specificities (related to short-chain alcohol dehydrogenases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28</w:t>
            </w:r>
          </w:p>
        </w:tc>
      </w:tr>
      <w:tr w:rsidR="00E055A3" w:rsidRPr="00E055A3" w:rsidTr="00600CDB">
        <w:trPr>
          <w:trHeight w:hRule="exact" w:val="567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51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ehydrogenases with different specificities (related to short-chain alcohol dehydrogenases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2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lastRenderedPageBreak/>
              <w:t>DN1_orf0453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Histone acetyltransferase HPA2 and related acetyltransfer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5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53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Rossmann fold nucleotide-binding prote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61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54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56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63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58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ehydrogenases with different specificities (related to short-chain alcohol dehydrogenases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2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58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hydrolases or acyltransferases (alpha/beta hydrolase superfamily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9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59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Threonine dehydrogenase and related Zn-dependent dehydrogen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6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60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Histone acetyltransferase HPA2 and related acetyltransfer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5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60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Aldo/keto reductases, related to diketogulonate reduct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5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61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utative intracellular protease/amid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9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62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SAM-dependent methyltransfer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0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64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661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Zn-dependent hydrolases, including glyoxyl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9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66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ioxygenases related to 2-nitropropane dioxygen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07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68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Mu-like prophage major head subunit gpT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39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69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Mu-like prophage I prote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38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69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Mu-like prophage protein gpG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5005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71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Mu-like prophage host-nuclease inhibitor protein Gam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39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72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epimerase, PhzC/PhzF homolog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38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741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otein related to penicillin acyl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36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75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Histone acetyltransferase HPA2 and related acetyltransfer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5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76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hydrolases of HD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89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82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Fe-S-cluster redox enzym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82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83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alpha/beta hydrol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75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83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NADPH:quinone reductase and related Zn-dependent oxidoreduct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0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84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aminoglycoside phosphotransfer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173</w:t>
            </w:r>
          </w:p>
        </w:tc>
      </w:tr>
      <w:tr w:rsidR="00E055A3" w:rsidRPr="00E055A3" w:rsidTr="00600CDB">
        <w:trPr>
          <w:trHeight w:hRule="exact" w:val="567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841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ehydrogenases with different specificities (related to short-chain alcohol dehydrogenases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28</w:t>
            </w:r>
          </w:p>
        </w:tc>
      </w:tr>
      <w:tr w:rsidR="00E055A3" w:rsidRPr="00E055A3" w:rsidTr="00600CDB">
        <w:trPr>
          <w:trHeight w:hRule="exact" w:val="567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84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ehydrogenases with different specificities (related to short-chain alcohol dehydrogenases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2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lastRenderedPageBreak/>
              <w:t>DN1_orf0484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perme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73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86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Ketosteroid isomerase-related prote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63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86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SAM-dependent methyltransfer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0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86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Zn-dependent hydrolases, including glyoxyl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9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871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ABC-type uncharacterized transport system, permease component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17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87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ABC-type uncharacterized transport system, permease component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239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87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ABC-type uncharacterized transport system, duplicated ATPase component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172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90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Fe-S prote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31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91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Ferredoxin subunits of nitrite reductase and ring-hydroxylating dioxygen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14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94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double-glycine peptid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27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95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acetyltransfer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38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96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phosphatase homologous to the C-terminal domain of histone macroH2A1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11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497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perme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79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01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FOG: TPR repeat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5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05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05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Hydrolases of the alpha/beta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7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06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enzyme related to lactoylglutathione ly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32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07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Serine/threonine protein kin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15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10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Na+-dependent transporter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385</w:t>
            </w:r>
          </w:p>
        </w:tc>
      </w:tr>
      <w:tr w:rsidR="00E055A3" w:rsidRPr="00E055A3" w:rsidTr="00600CDB">
        <w:trPr>
          <w:trHeight w:hRule="exact" w:val="567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10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ehydrogenases with different specificities (related to short-chain alcohol dehydrogenases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2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10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utative NADP-dependent oxidoreduct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130</w:t>
            </w:r>
          </w:p>
        </w:tc>
      </w:tr>
      <w:tr w:rsidR="00E055A3" w:rsidRPr="00E055A3" w:rsidTr="00600CDB">
        <w:trPr>
          <w:trHeight w:hRule="exact" w:val="567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11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nserved protein/domain typically associated with flavoprotein oxygenases, DIM6/NTAB 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85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11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ATP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60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11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esterase of the alpha-beta hydrolase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752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141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perme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2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14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hydrolases or acyltransferases (alpha/beta hydrolase superfamily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9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14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hydrolases or acyltransferases (alpha/beta hydrolase superfamily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9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15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ABC-type uncharacterized transport system, periplasmic component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98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lastRenderedPageBreak/>
              <w:t>DN1_orf0520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Fe-S-cluster oxidoreduct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72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21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Inhibitor of the KinA pathway to sporulation, predicted exonucle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501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23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SAM-dependent methyltransfer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93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241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hydrolase of the alpha/beta-hydrolase fold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57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26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metal-dependent hydrol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687</w:t>
            </w:r>
          </w:p>
        </w:tc>
      </w:tr>
      <w:tr w:rsidR="00E055A3" w:rsidRPr="00E055A3" w:rsidTr="00600CDB">
        <w:trPr>
          <w:trHeight w:hRule="exact" w:val="567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26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ehydrogenases with different specificities (related to short-chain alcohol dehydrogenases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2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29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ytosine deaminase and related metal-dependent hydrol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02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29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252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30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Transthyretin-like prote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35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31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protein tyrosine phosphat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55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31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Uncharacterized protein, possibly involved in utilization of glycolate and propanediol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19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31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Glyoxylate carbolig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96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33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dehydrogen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79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341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Uncharacterized NAD(FAD)-dependent dehydrogen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46</w:t>
            </w:r>
          </w:p>
        </w:tc>
      </w:tr>
      <w:tr w:rsidR="00E055A3" w:rsidRPr="00E055A3" w:rsidTr="00600CDB">
        <w:trPr>
          <w:trHeight w:hRule="exact" w:val="688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36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ehydrogenases with different specificities (related to short-chain alcohol dehydrogenases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2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39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Beta-propeller domains of methanol dehydrogenase typ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512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39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Beta-propeller domains of methanol dehydrogenase typ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512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41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metal-binding protein related to the C-terminal domain of SecA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31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43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Histone acetyltransferase HPA2 and related acetyltransfer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5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43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ATPase components of ABC transporters with duplicated ATPase domain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8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449</w:t>
            </w:r>
          </w:p>
        </w:tc>
        <w:tc>
          <w:tcPr>
            <w:tcW w:w="7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Na+/proline symporter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9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455</w:t>
            </w:r>
          </w:p>
        </w:tc>
        <w:tc>
          <w:tcPr>
            <w:tcW w:w="7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Zn-dependent hydrolases, including glyoxylases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9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459</w:t>
            </w:r>
          </w:p>
        </w:tc>
        <w:tc>
          <w:tcPr>
            <w:tcW w:w="7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461</w:t>
            </w:r>
          </w:p>
        </w:tc>
        <w:tc>
          <w:tcPr>
            <w:tcW w:w="7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drug/metabolite transporter (DMT) superfamily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9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46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SAM-dependent methyltransfer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92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471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nucleotidyltransfer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70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47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O-methyltransfer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122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47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ester cycl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5485</w:t>
            </w:r>
          </w:p>
        </w:tc>
      </w:tr>
      <w:tr w:rsidR="00E055A3" w:rsidRPr="00E055A3" w:rsidTr="00600CDB">
        <w:trPr>
          <w:trHeight w:hRule="exact" w:val="577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lastRenderedPageBreak/>
              <w:t>DN1_orf0549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ehydrogenases with different specificities (related to short-chain alcohol dehydrogenases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2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50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Histone acetyltransferase HPA2 and related acetyltransfer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5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51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epimerase, PhzC/PhzF homolog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38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52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permease, DMT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500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53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626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54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ehydrogenases with different specificities (related to short-chain alcohol dehydrogenases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2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56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SAM-dependent methyltransfer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0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56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Hemolysins and related proteins containing CBS domain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253</w:t>
            </w:r>
          </w:p>
        </w:tc>
      </w:tr>
      <w:tr w:rsidR="00E055A3" w:rsidRPr="00E055A3" w:rsidTr="00600CDB">
        <w:trPr>
          <w:trHeight w:hRule="exact" w:val="59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56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ehydrogenases with different specificities (related to short-chain alcohol dehydrogenases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2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56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Uncharacterized protein, possibly involved in utilization of glycolate and propanediol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19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591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59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59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phosphatase/phosphohexomut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3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60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glutamine amidotransfer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12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60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iadenosine tetraphosphate (Ap4A) hydrolase and other HIT family hydrol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3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62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alpha/beta hydrol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75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63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64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66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Uncharacterized NAD(FAD)-dependent dehydrogen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4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67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drug/metabolite transporter (DMT)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9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67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69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ABC-type protease/lipase transport system, ATPase and permease component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61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71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alpha/beta hydrol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75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71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73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utative NADPH-quinone reductase (modulator of drug activity B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249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73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amidohydrol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38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75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hydrolases or acyltransferases (alpha/beta hydrolase superfamily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9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76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irin-related prote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74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lastRenderedPageBreak/>
              <w:t>DN1_orf0576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irin-related prote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74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77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flavoprote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3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77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O-methyltransfer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122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83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SAM-dependent methyltransfer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0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86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Uncharacterized protein, possibly involved in glyoxylate utilizatio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25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86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NADPH:quinone reductase and related Zn-dependent oxidoreduct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0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871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utative intracellular protease/amid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9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87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87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glycosyltransfer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21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91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93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SAM-dependent methyltransfer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00</w:t>
            </w:r>
          </w:p>
        </w:tc>
      </w:tr>
      <w:tr w:rsidR="00E055A3" w:rsidRPr="00E055A3" w:rsidTr="00600CDB">
        <w:trPr>
          <w:trHeight w:hRule="exact" w:val="666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93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henylpropionate dioxygenase and related ring-hydroxylating dioxygenases, large terminal subunit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63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93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Acetyltransferase (isoleucine patch superfamily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110</w:t>
            </w:r>
          </w:p>
        </w:tc>
      </w:tr>
      <w:tr w:rsidR="00E055A3" w:rsidRPr="00E055A3" w:rsidTr="00600CDB">
        <w:trPr>
          <w:trHeight w:hRule="exact" w:val="654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94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ehydrogenases with different specificities (related to short-chain alcohol dehydrogenases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28</w:t>
            </w:r>
          </w:p>
        </w:tc>
      </w:tr>
      <w:tr w:rsidR="00E055A3" w:rsidRPr="00E055A3" w:rsidTr="00600CDB">
        <w:trPr>
          <w:trHeight w:hRule="exact" w:val="564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97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ehydrogenases with different specificities (related to short-chain alcohol dehydrogenases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2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97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Histone acetyltransferase HPA2 and related acetyltransfer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5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5981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drug/metabolite transporter (DMT)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9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01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otein related to penicillin acyl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36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03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ioxygenases related to 2-nitropropane dioxygen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070</w:t>
            </w:r>
          </w:p>
        </w:tc>
      </w:tr>
      <w:tr w:rsidR="00E055A3" w:rsidRPr="00E055A3" w:rsidTr="00600CDB">
        <w:trPr>
          <w:trHeight w:hRule="exact" w:val="615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03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ehydrogenases with different specificities (related to short-chain alcohol dehydrogenases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2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04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05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Metal-dependent hydrolases of the beta-lactamase superfamily I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235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05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perme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2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05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utative Zn-dependent protease, contains TPR repeat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78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06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Zn-dependent hydrolases, including glyoxyl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9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07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esterase of the alpha-beta hydrolase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752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09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lasmid stabilization system prote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668</w:t>
            </w:r>
          </w:p>
        </w:tc>
      </w:tr>
      <w:tr w:rsidR="00E055A3" w:rsidRPr="00E055A3" w:rsidTr="00600CDB">
        <w:trPr>
          <w:trHeight w:hRule="exact" w:val="567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lastRenderedPageBreak/>
              <w:t>DN1_orf0610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ehydrogenases with different specificities (related to short-chain alcohol dehydrogenases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28</w:t>
            </w:r>
          </w:p>
        </w:tc>
      </w:tr>
      <w:tr w:rsidR="00E055A3" w:rsidRPr="00E055A3" w:rsidTr="00600CDB">
        <w:trPr>
          <w:trHeight w:hRule="exact" w:val="567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10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ehydrogenases with different specificities (related to short-chain alcohol dehydrogenases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28</w:t>
            </w:r>
          </w:p>
        </w:tc>
      </w:tr>
      <w:tr w:rsidR="00E055A3" w:rsidRPr="00E055A3" w:rsidTr="00600CDB">
        <w:trPr>
          <w:trHeight w:hRule="exact" w:val="567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10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ehydrogenases with different specificities (related to short-chain alcohol dehydrogenases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2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11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Zn-dependent hydrolases, including glyoxyl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9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11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PP-loop superfamily ATP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0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12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thioester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82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14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Multimeric flavodoxin WrbA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55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16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pyrophosphat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69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17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Lactate dehydrogenase and related dehydrogen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52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18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hydrolase of alkaline phosphatase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08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231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deacyl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60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24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Uncharacterized protein involved in propionate catabolism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079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26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periplasmic prote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895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27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4-hydroxyphenylpyruvate dioxygenase and related hemolysin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185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27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NADPH:quinone reductase and related Zn-dependent oxidoreduct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0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285</w:t>
            </w:r>
          </w:p>
        </w:tc>
        <w:tc>
          <w:tcPr>
            <w:tcW w:w="7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sulfurtransferase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5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291</w:t>
            </w:r>
          </w:p>
        </w:tc>
        <w:tc>
          <w:tcPr>
            <w:tcW w:w="7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utative NADPH-quinone reductase (modulator of drug activity B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249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32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Zn-dependent hydrolases, including glyoxyl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9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32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metal-dependent hydrol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68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32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hydrolases or acyltransferases (alpha/beta hydrolase superfamily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9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33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dioxygenase of extradiol dioxygenase 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565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35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hydrolase (HAD superfamily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1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36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Aldo/keto reductases, related to diketogulonate reduct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5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37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SAM-dependent methyltransfer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0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38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Uncharacterized protein involved in propionate catabolism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079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38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perme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73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39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ATP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63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40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Na+/proline symporter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9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lastRenderedPageBreak/>
              <w:t>DN1_orf0641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SAM-dependent methyltransfer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0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41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SAM-dependent methyltransfer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0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42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GTP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159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44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aminomethyltransferase related to GcvT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35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45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utative ammonia monooxygen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18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46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utative NADH-flavin reduct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91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47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hydrolases or acyltransferases (alpha/beta hydrolase superfamily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9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48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acetyltransfer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15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48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Acetyltransferase (isoleucine patch superfamily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11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491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Acetyltransferase (isoleucine patch superfamily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11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49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59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ATP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3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60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deacetyl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23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61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MoxR-like ATP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714</w:t>
            </w:r>
          </w:p>
        </w:tc>
      </w:tr>
      <w:tr w:rsidR="00E055A3" w:rsidRPr="00E055A3" w:rsidTr="00600CDB">
        <w:trPr>
          <w:trHeight w:hRule="exact" w:val="567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61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Uncharacterized conserved protein (some members contain a von Willebrand factor type A (vWA) domain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721</w:t>
            </w:r>
          </w:p>
        </w:tc>
      </w:tr>
      <w:tr w:rsidR="00E055A3" w:rsidRPr="00E055A3" w:rsidTr="00600CDB">
        <w:trPr>
          <w:trHeight w:hRule="exact" w:val="567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63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Uncharacterized protein related to arylsulfate sulfotransferase involved in siderophore biosynthesi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32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63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utative intracellular protease/amid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9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65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65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Metal-dependent amidase/aminoacylase/carboxypeptid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47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65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utative hemolys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17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67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Lysine efflux perme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279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68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periplasmic lipoprote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489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70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AP2 (acid phosphatase) superfamily prote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90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70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otein affecting phage T7 exclusion by the F plasmid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030</w:t>
            </w:r>
          </w:p>
        </w:tc>
      </w:tr>
      <w:tr w:rsidR="00E055A3" w:rsidRPr="00E055A3" w:rsidTr="00600CDB">
        <w:trPr>
          <w:trHeight w:hRule="exact" w:val="567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71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ehydrogenases with different specificities (related to short-chain alcohol dehydrogenases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2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71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75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methyltransfer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31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75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utative lipoprote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10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lastRenderedPageBreak/>
              <w:t>DN1_orf0676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periplasmic or secreted lipoprote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82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76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Stringent starvation protein B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969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77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ATP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485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781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hydrolase of the alpha/beta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945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80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Low specificity phosphatase (HAD superfamily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77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80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ABC-type (unclassified) transport system, ATPase component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13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811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P-loop-containing kin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66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82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Bacteriophage capsid portal prote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551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83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hage-related lysozyme (muraminidase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772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84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hage-related tail fibre prote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530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85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Zn-dependent proteases and their inactivated homolog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312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86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Zn-dependent proteases and their inactivated homolog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312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86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amidohydrol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38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88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Large extracellular alpha-helical prote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37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91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Uncharacterized proteins, homologs of lactam utilization protein B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54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92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FOG: TPR repeat, SEL1 sub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79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92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membrane-associated, metal-dependent hydrol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19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94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Acetyltransfer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5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95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ATP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485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697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Nucleoid-associated prote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08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051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A uptake lipoprote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105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07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Uncharacterized membrane protein, putative virulence factor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72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081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GTP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3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10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nucleotidyltransfer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54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12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ATPase components of ABC transporters with duplicated ATPase domain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8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14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utative GTPases (G3E family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2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15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FOG: Ankyrin repeat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6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16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Uncharacterized MobA-related prote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06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lastRenderedPageBreak/>
              <w:t>DN1_orf0717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17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Lactate dehydrogenase and related dehydrogen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52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19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dehydrogen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79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21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21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nucleoside-diphosphate sugar epimer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9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21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NAD/FAD-dependent oxidoreduct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38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23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FOG: TPR repeat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5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24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Acetyltransfer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5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26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araquat-inducible protein B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00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26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Sulfite oxidase and related enzym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04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29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Ferredoxin subunits of nitrite reductase and ring-hydroxylating dioxygen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14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29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metal-binding prote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019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29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epimerase, PhzC/PhzF homolog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38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29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metalloprote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32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301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252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30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A-binding protein, stimulates sugar fermentatio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489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31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Na+/proline symporter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9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33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periplasmic or secreted lipoprote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82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38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drug/metabolite transporter (DMT)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9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39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drug/metabolite transporter (DMT)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9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39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ehydrogenases with different specificities (related to short-chain alcohol dehydrogenases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2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40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pyrophosphat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69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40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SAM-dependent methyltransfer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0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40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peroxiredoxin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04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41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amidohydrol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38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441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acetyltransferases and hydrolases with the alpha/beta hydrolase fold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75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44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Fe-S-cluster oxidoreduct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72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471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Short-chain dehydrogenases of various substrate specificiti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30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lastRenderedPageBreak/>
              <w:t>DN1_orf0747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membrane protein, hemolysin III homolog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272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47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drug/metabolite transporter (DMT)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9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47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SAM-dependent methyltransfer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0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48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NTP pyrophosphohydrolases including oxidative damage repair enzym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9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52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Uncharacterized ABC-type transport system, ATPase component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67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52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Histone acetyltransferase HPA2 and related acetyltransfer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5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53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lasmid stabilization system prote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66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54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Sulfite oxidase and related enzym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04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55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57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57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666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57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henylpropionate dioxygenase and related ring-hydroxylating dioxygenases, large terminal subunit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63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58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Short-chain alcohol dehydrogenase of unknown specificit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22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59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hospholipase/lecithinase/hemolys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24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60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Rossmann fold nucleotide-binding prote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61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63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GTP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262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63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Uncharacterized host factor I prote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92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64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ATPase or kin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802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64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GTP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162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66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Uncharacterized membrane protein affecting hemolysin expressio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72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66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membrane-bound metal-dependent hydrol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98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66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aspartyl prote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5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67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ester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15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67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phosphohydrol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409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67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NTP pyrophosphohydrolases including oxidative damage repair enzym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9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681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utative NADPH-quinone reductase (modulator of drug activity B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249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73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Serine/threonine protein kin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15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75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otein involved in catabolism of external DNA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96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lastRenderedPageBreak/>
              <w:t>DN1_orf0776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perme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73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77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606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77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ehydrogenases with different specificities (related to short-chain alcohol dehydrogenases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2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77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NADPH-dependent glutamate synthase beta chain and related oxidoreduct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9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80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utative Zn-dependent prote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78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81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hydrolases or acyltransferases (alpha/beta hydrolase superfamily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9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82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unusual protein kin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6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84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hydrolases or acyltransferases (alpha/beta hydrolase superfamily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9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87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ytosine deaminase and related metal-dependent hydrol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02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88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hospholipase/lecithinase/hemolysin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24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91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metal-dependent membrane prote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26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93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dehydrogen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79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94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dehydrogenases and related protein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73</w:t>
            </w:r>
          </w:p>
        </w:tc>
      </w:tr>
      <w:tr w:rsidR="00E055A3" w:rsidRPr="00E055A3" w:rsidTr="00600CDB">
        <w:trPr>
          <w:trHeight w:hRule="exact" w:val="694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94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ehydrogenases with different specificities (related to short-chain alcohol dehydrogenases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2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95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98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NTP pyrophosphohydrolases including oxidative damage repair enzym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9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98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hydrolase (HAD superfamily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1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799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thioester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82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805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806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NADPH:quinone reductase and related Zn-dependent oxidoreduct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0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809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ATPase components of ABC transporters with duplicated ATPase domain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8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813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hydrolase (HAD superfamily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1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818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8191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enzyme of the cupin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45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821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thioester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82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824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Uncharacterized NAD(FAD)-dependent dehydrogen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4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824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Uncharacterized protein, possibly involved in utilization of glycolate and propanediol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19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825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Hemolysins and related proteins containing CBS domain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25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lastRenderedPageBreak/>
              <w:t>DN1_orf0826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ABC-type uncharacterized transport system, permease component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590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827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829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thioester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824</w:t>
            </w:r>
          </w:p>
        </w:tc>
      </w:tr>
      <w:tr w:rsidR="00E055A3" w:rsidRPr="00E055A3" w:rsidTr="00600CDB">
        <w:trPr>
          <w:trHeight w:hRule="exact" w:val="697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832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henylpropionate dioxygenase and related ring-hydroxylating dioxygenases, large terminal subunit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63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834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Threonine dehydrogenase and related Zn-dependent dehydrogen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6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835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Zn-dependent alcohol dehydrogen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6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836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transporter component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39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836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Histone acetyltransferase HPA2 and related acetyltransfer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5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8421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perme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79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8436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Zn-dependent peptid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12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843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Histone acetyltransferase HPA2 and related acetyltransferase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5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843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844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Uncharacterized membrane protein, required for spore maturation in B.subtilis.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715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845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Metal-dependent hydrol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356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8459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GTP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21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846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utative homoserine kinase type II (protein kinase fold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33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848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hydrolases or acyltransferases (alpha/beta hydrolase superfamily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96</w:t>
            </w:r>
          </w:p>
        </w:tc>
      </w:tr>
      <w:tr w:rsidR="00E055A3" w:rsidRPr="00E055A3" w:rsidTr="00600CDB">
        <w:trPr>
          <w:trHeight w:hRule="exact" w:val="567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849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ehydrogenases with different specificities (related to short-chain alcohol dehydrogenases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28</w:t>
            </w:r>
          </w:p>
        </w:tc>
      </w:tr>
      <w:tr w:rsidR="00E055A3" w:rsidRPr="00E055A3" w:rsidTr="00600CDB">
        <w:trPr>
          <w:trHeight w:hRule="exact" w:val="567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8502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ehydrogenases with different specificities (related to short-chain alcohol dehydrogenases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102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8511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ermeases of the major facilitator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7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8514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utative GTPases (G3E family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2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8518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utative GTPases (G3E family)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52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852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arbonic anhydrases/acetyltransferases, isoleucine patch superfamily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63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8527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TRAP-type uncharacterized transport system, fused permease components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466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8530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TRAP-type uncharacterized transport system, periplasmic component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2358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DN1_orf08563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GTP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486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lasmid_orf00135</w:t>
            </w:r>
          </w:p>
        </w:tc>
        <w:tc>
          <w:tcPr>
            <w:tcW w:w="7821" w:type="dxa"/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redicted Fe-S-cluster oxidoreductase</w:t>
            </w:r>
          </w:p>
        </w:tc>
        <w:tc>
          <w:tcPr>
            <w:tcW w:w="1534" w:type="dxa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727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lasmid_orf00382</w:t>
            </w:r>
          </w:p>
        </w:tc>
        <w:tc>
          <w:tcPr>
            <w:tcW w:w="7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MoxR-like ATPases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714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lastRenderedPageBreak/>
              <w:t>plasmid_orf00421</w:t>
            </w:r>
          </w:p>
        </w:tc>
        <w:tc>
          <w:tcPr>
            <w:tcW w:w="7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Arylsulfatase regulator (Fe-S oxidoreductase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4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lasmid_orf00422</w:t>
            </w:r>
          </w:p>
        </w:tc>
        <w:tc>
          <w:tcPr>
            <w:tcW w:w="7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Arylsulfatase regulator (Fe-S oxidoreductase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4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lasmid_orf00423</w:t>
            </w:r>
          </w:p>
        </w:tc>
        <w:tc>
          <w:tcPr>
            <w:tcW w:w="7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Arylsulfatase regulator (Fe-S oxidoreductase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4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lasmid_orf00429</w:t>
            </w:r>
          </w:p>
        </w:tc>
        <w:tc>
          <w:tcPr>
            <w:tcW w:w="7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Arylsulfatase regulator (Fe-S oxidoreductase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4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lasmid_orf00438</w:t>
            </w:r>
          </w:p>
        </w:tc>
        <w:tc>
          <w:tcPr>
            <w:tcW w:w="7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Arylsulfatase regulator (Fe-S oxidoreductase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4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lasmid_orf00443</w:t>
            </w:r>
          </w:p>
        </w:tc>
        <w:tc>
          <w:tcPr>
            <w:tcW w:w="7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Arylsulfatase regulator (Fe-S oxidoreductase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41</w:t>
            </w:r>
          </w:p>
        </w:tc>
      </w:tr>
      <w:tr w:rsidR="00E055A3" w:rsidRPr="00E055A3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plasmid_orf00445</w:t>
            </w:r>
          </w:p>
        </w:tc>
        <w:tc>
          <w:tcPr>
            <w:tcW w:w="7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55A3" w:rsidRPr="00E055A3" w:rsidRDefault="00E055A3" w:rsidP="00E055A3">
            <w:pPr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Arylsulfatase regulator (Fe-S oxidoreductase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5A3" w:rsidRPr="00E055A3" w:rsidRDefault="00E055A3" w:rsidP="00E055A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55A3">
              <w:rPr>
                <w:rFonts w:ascii="Times New Roman" w:hAnsi="Times New Roman" w:hint="eastAsia"/>
                <w:szCs w:val="21"/>
              </w:rPr>
              <w:t>COG0641</w:t>
            </w:r>
          </w:p>
        </w:tc>
      </w:tr>
    </w:tbl>
    <w:p w:rsidR="007140B8" w:rsidRPr="00E055A3" w:rsidRDefault="007140B8"/>
    <w:sectPr w:rsidR="007140B8" w:rsidRPr="00E055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582D" w:rsidRDefault="0044582D" w:rsidP="00E055A3">
      <w:r>
        <w:separator/>
      </w:r>
    </w:p>
  </w:endnote>
  <w:endnote w:type="continuationSeparator" w:id="0">
    <w:p w:rsidR="0044582D" w:rsidRDefault="0044582D" w:rsidP="00E055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080E0000" w:usb2="00000010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582D" w:rsidRDefault="0044582D" w:rsidP="00E055A3">
      <w:r>
        <w:separator/>
      </w:r>
    </w:p>
  </w:footnote>
  <w:footnote w:type="continuationSeparator" w:id="0">
    <w:p w:rsidR="0044582D" w:rsidRDefault="0044582D" w:rsidP="00E055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2D495C"/>
    <w:multiLevelType w:val="hybridMultilevel"/>
    <w:tmpl w:val="7EB446AA"/>
    <w:lvl w:ilvl="0" w:tplc="8040A5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9E8"/>
    <w:rsid w:val="0004315C"/>
    <w:rsid w:val="0044582D"/>
    <w:rsid w:val="0046008F"/>
    <w:rsid w:val="007140B8"/>
    <w:rsid w:val="008219E8"/>
    <w:rsid w:val="00A84ED9"/>
    <w:rsid w:val="00C3267C"/>
    <w:rsid w:val="00E055A3"/>
    <w:rsid w:val="00E40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55A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55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55A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55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55A3"/>
    <w:rPr>
      <w:sz w:val="18"/>
      <w:szCs w:val="18"/>
    </w:rPr>
  </w:style>
  <w:style w:type="paragraph" w:customStyle="1" w:styleId="Default">
    <w:name w:val="Default"/>
    <w:rsid w:val="00E055A3"/>
    <w:pPr>
      <w:widowControl w:val="0"/>
      <w:autoSpaceDE w:val="0"/>
      <w:autoSpaceDN w:val="0"/>
      <w:adjustRightInd w:val="0"/>
    </w:pPr>
    <w:rPr>
      <w:rFonts w:ascii="Times New Roman" w:eastAsia="微软雅黑" w:hAnsi="Times New Roman" w:cs="Times New Roman"/>
      <w:color w:val="000000"/>
      <w:kern w:val="0"/>
      <w:sz w:val="24"/>
      <w:szCs w:val="24"/>
    </w:rPr>
  </w:style>
  <w:style w:type="character" w:customStyle="1" w:styleId="2">
    <w:name w:val="页眉 字符2"/>
    <w:uiPriority w:val="99"/>
    <w:rsid w:val="00E055A3"/>
    <w:rPr>
      <w:rFonts w:ascii="Calibri" w:eastAsia="宋体" w:hAnsi="Calibri" w:cs="Times New Roman"/>
      <w:sz w:val="18"/>
      <w:szCs w:val="18"/>
    </w:rPr>
  </w:style>
  <w:style w:type="character" w:customStyle="1" w:styleId="20">
    <w:name w:val="页脚 字符2"/>
    <w:uiPriority w:val="99"/>
    <w:rsid w:val="00E055A3"/>
    <w:rPr>
      <w:rFonts w:ascii="Calibri" w:eastAsia="宋体" w:hAnsi="Calibri" w:cs="Times New Roman"/>
      <w:sz w:val="18"/>
      <w:szCs w:val="18"/>
    </w:rPr>
  </w:style>
  <w:style w:type="character" w:customStyle="1" w:styleId="1">
    <w:name w:val="页眉 字符1"/>
    <w:uiPriority w:val="99"/>
    <w:semiHidden/>
    <w:rsid w:val="00E055A3"/>
    <w:rPr>
      <w:sz w:val="18"/>
      <w:szCs w:val="18"/>
    </w:rPr>
  </w:style>
  <w:style w:type="character" w:customStyle="1" w:styleId="10">
    <w:name w:val="页脚 字符1"/>
    <w:uiPriority w:val="99"/>
    <w:semiHidden/>
    <w:rsid w:val="00E055A3"/>
    <w:rPr>
      <w:sz w:val="18"/>
      <w:szCs w:val="18"/>
    </w:rPr>
  </w:style>
  <w:style w:type="paragraph" w:styleId="a5">
    <w:name w:val="List Paragraph"/>
    <w:basedOn w:val="a"/>
    <w:uiPriority w:val="34"/>
    <w:qFormat/>
    <w:rsid w:val="00E055A3"/>
    <w:pPr>
      <w:widowControl/>
      <w:adjustRightInd w:val="0"/>
      <w:snapToGrid w:val="0"/>
      <w:spacing w:after="200"/>
      <w:ind w:firstLineChars="200" w:firstLine="420"/>
      <w:jc w:val="left"/>
    </w:pPr>
    <w:rPr>
      <w:rFonts w:ascii="Tahoma" w:eastAsia="微软雅黑" w:hAnsi="Tahoma"/>
      <w:kern w:val="0"/>
      <w:sz w:val="22"/>
    </w:rPr>
  </w:style>
  <w:style w:type="paragraph" w:customStyle="1" w:styleId="msonormal0">
    <w:name w:val="msonormal"/>
    <w:basedOn w:val="a"/>
    <w:rsid w:val="00E055A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6">
    <w:name w:val="Table Grid"/>
    <w:basedOn w:val="a1"/>
    <w:uiPriority w:val="39"/>
    <w:rsid w:val="00E055A3"/>
    <w:rPr>
      <w:rFonts w:ascii="等线" w:eastAsia="等线" w:hAnsi="等线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rsid w:val="00E055A3"/>
  </w:style>
  <w:style w:type="character" w:styleId="a7">
    <w:name w:val="Hyperlink"/>
    <w:uiPriority w:val="99"/>
    <w:semiHidden/>
    <w:unhideWhenUsed/>
    <w:rsid w:val="00E055A3"/>
    <w:rPr>
      <w:color w:val="0000FF"/>
      <w:u w:val="single"/>
    </w:rPr>
  </w:style>
  <w:style w:type="character" w:customStyle="1" w:styleId="fplink">
    <w:name w:val="fplink"/>
    <w:rsid w:val="00E055A3"/>
  </w:style>
  <w:style w:type="character" w:customStyle="1" w:styleId="rplink">
    <w:name w:val="rplink"/>
    <w:rsid w:val="00E055A3"/>
  </w:style>
  <w:style w:type="character" w:customStyle="1" w:styleId="btnhairpin">
    <w:name w:val="btnhairpin"/>
    <w:rsid w:val="00E055A3"/>
  </w:style>
  <w:style w:type="character" w:styleId="a8">
    <w:name w:val="FollowedHyperlink"/>
    <w:uiPriority w:val="99"/>
    <w:semiHidden/>
    <w:unhideWhenUsed/>
    <w:rsid w:val="00E055A3"/>
    <w:rPr>
      <w:color w:val="954F72"/>
      <w:u w:val="single"/>
    </w:rPr>
  </w:style>
  <w:style w:type="paragraph" w:customStyle="1" w:styleId="font5">
    <w:name w:val="font5"/>
    <w:basedOn w:val="a"/>
    <w:rsid w:val="00E055A3"/>
    <w:pPr>
      <w:widowControl/>
      <w:spacing w:before="100" w:beforeAutospacing="1" w:after="100" w:afterAutospacing="1"/>
      <w:jc w:val="left"/>
    </w:pPr>
    <w:rPr>
      <w:rFonts w:ascii="等线" w:eastAsia="等线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E055A3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E055A3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E055A3"/>
    <w:pPr>
      <w:widowControl/>
      <w:shd w:val="clear" w:color="000000" w:fill="A9D08E"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E055A3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E055A3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numbering" w:customStyle="1" w:styleId="11">
    <w:name w:val="无列表1"/>
    <w:next w:val="a2"/>
    <w:uiPriority w:val="99"/>
    <w:semiHidden/>
    <w:unhideWhenUsed/>
    <w:rsid w:val="00E055A3"/>
  </w:style>
  <w:style w:type="paragraph" w:customStyle="1" w:styleId="xl63">
    <w:name w:val="xl63"/>
    <w:basedOn w:val="a"/>
    <w:rsid w:val="00E055A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55A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55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55A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55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55A3"/>
    <w:rPr>
      <w:sz w:val="18"/>
      <w:szCs w:val="18"/>
    </w:rPr>
  </w:style>
  <w:style w:type="paragraph" w:customStyle="1" w:styleId="Default">
    <w:name w:val="Default"/>
    <w:rsid w:val="00E055A3"/>
    <w:pPr>
      <w:widowControl w:val="0"/>
      <w:autoSpaceDE w:val="0"/>
      <w:autoSpaceDN w:val="0"/>
      <w:adjustRightInd w:val="0"/>
    </w:pPr>
    <w:rPr>
      <w:rFonts w:ascii="Times New Roman" w:eastAsia="微软雅黑" w:hAnsi="Times New Roman" w:cs="Times New Roman"/>
      <w:color w:val="000000"/>
      <w:kern w:val="0"/>
      <w:sz w:val="24"/>
      <w:szCs w:val="24"/>
    </w:rPr>
  </w:style>
  <w:style w:type="character" w:customStyle="1" w:styleId="2">
    <w:name w:val="页眉 字符2"/>
    <w:uiPriority w:val="99"/>
    <w:rsid w:val="00E055A3"/>
    <w:rPr>
      <w:rFonts w:ascii="Calibri" w:eastAsia="宋体" w:hAnsi="Calibri" w:cs="Times New Roman"/>
      <w:sz w:val="18"/>
      <w:szCs w:val="18"/>
    </w:rPr>
  </w:style>
  <w:style w:type="character" w:customStyle="1" w:styleId="20">
    <w:name w:val="页脚 字符2"/>
    <w:uiPriority w:val="99"/>
    <w:rsid w:val="00E055A3"/>
    <w:rPr>
      <w:rFonts w:ascii="Calibri" w:eastAsia="宋体" w:hAnsi="Calibri" w:cs="Times New Roman"/>
      <w:sz w:val="18"/>
      <w:szCs w:val="18"/>
    </w:rPr>
  </w:style>
  <w:style w:type="character" w:customStyle="1" w:styleId="1">
    <w:name w:val="页眉 字符1"/>
    <w:uiPriority w:val="99"/>
    <w:semiHidden/>
    <w:rsid w:val="00E055A3"/>
    <w:rPr>
      <w:sz w:val="18"/>
      <w:szCs w:val="18"/>
    </w:rPr>
  </w:style>
  <w:style w:type="character" w:customStyle="1" w:styleId="10">
    <w:name w:val="页脚 字符1"/>
    <w:uiPriority w:val="99"/>
    <w:semiHidden/>
    <w:rsid w:val="00E055A3"/>
    <w:rPr>
      <w:sz w:val="18"/>
      <w:szCs w:val="18"/>
    </w:rPr>
  </w:style>
  <w:style w:type="paragraph" w:styleId="a5">
    <w:name w:val="List Paragraph"/>
    <w:basedOn w:val="a"/>
    <w:uiPriority w:val="34"/>
    <w:qFormat/>
    <w:rsid w:val="00E055A3"/>
    <w:pPr>
      <w:widowControl/>
      <w:adjustRightInd w:val="0"/>
      <w:snapToGrid w:val="0"/>
      <w:spacing w:after="200"/>
      <w:ind w:firstLineChars="200" w:firstLine="420"/>
      <w:jc w:val="left"/>
    </w:pPr>
    <w:rPr>
      <w:rFonts w:ascii="Tahoma" w:eastAsia="微软雅黑" w:hAnsi="Tahoma"/>
      <w:kern w:val="0"/>
      <w:sz w:val="22"/>
    </w:rPr>
  </w:style>
  <w:style w:type="paragraph" w:customStyle="1" w:styleId="msonormal0">
    <w:name w:val="msonormal"/>
    <w:basedOn w:val="a"/>
    <w:rsid w:val="00E055A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6">
    <w:name w:val="Table Grid"/>
    <w:basedOn w:val="a1"/>
    <w:uiPriority w:val="39"/>
    <w:rsid w:val="00E055A3"/>
    <w:rPr>
      <w:rFonts w:ascii="等线" w:eastAsia="等线" w:hAnsi="等线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rsid w:val="00E055A3"/>
  </w:style>
  <w:style w:type="character" w:styleId="a7">
    <w:name w:val="Hyperlink"/>
    <w:uiPriority w:val="99"/>
    <w:semiHidden/>
    <w:unhideWhenUsed/>
    <w:rsid w:val="00E055A3"/>
    <w:rPr>
      <w:color w:val="0000FF"/>
      <w:u w:val="single"/>
    </w:rPr>
  </w:style>
  <w:style w:type="character" w:customStyle="1" w:styleId="fplink">
    <w:name w:val="fplink"/>
    <w:rsid w:val="00E055A3"/>
  </w:style>
  <w:style w:type="character" w:customStyle="1" w:styleId="rplink">
    <w:name w:val="rplink"/>
    <w:rsid w:val="00E055A3"/>
  </w:style>
  <w:style w:type="character" w:customStyle="1" w:styleId="btnhairpin">
    <w:name w:val="btnhairpin"/>
    <w:rsid w:val="00E055A3"/>
  </w:style>
  <w:style w:type="character" w:styleId="a8">
    <w:name w:val="FollowedHyperlink"/>
    <w:uiPriority w:val="99"/>
    <w:semiHidden/>
    <w:unhideWhenUsed/>
    <w:rsid w:val="00E055A3"/>
    <w:rPr>
      <w:color w:val="954F72"/>
      <w:u w:val="single"/>
    </w:rPr>
  </w:style>
  <w:style w:type="paragraph" w:customStyle="1" w:styleId="font5">
    <w:name w:val="font5"/>
    <w:basedOn w:val="a"/>
    <w:rsid w:val="00E055A3"/>
    <w:pPr>
      <w:widowControl/>
      <w:spacing w:before="100" w:beforeAutospacing="1" w:after="100" w:afterAutospacing="1"/>
      <w:jc w:val="left"/>
    </w:pPr>
    <w:rPr>
      <w:rFonts w:ascii="等线" w:eastAsia="等线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E055A3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E055A3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E055A3"/>
    <w:pPr>
      <w:widowControl/>
      <w:shd w:val="clear" w:color="000000" w:fill="A9D08E"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E055A3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E055A3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numbering" w:customStyle="1" w:styleId="11">
    <w:name w:val="无列表1"/>
    <w:next w:val="a2"/>
    <w:uiPriority w:val="99"/>
    <w:semiHidden/>
    <w:unhideWhenUsed/>
    <w:rsid w:val="00E055A3"/>
  </w:style>
  <w:style w:type="paragraph" w:customStyle="1" w:styleId="xl63">
    <w:name w:val="xl63"/>
    <w:basedOn w:val="a"/>
    <w:rsid w:val="00E055A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7</Pages>
  <Words>7691</Words>
  <Characters>43842</Characters>
  <Application>Microsoft Office Word</Application>
  <DocSecurity>0</DocSecurity>
  <Lines>365</Lines>
  <Paragraphs>102</Paragraphs>
  <ScaleCrop>false</ScaleCrop>
  <Company/>
  <LinksUpToDate>false</LinksUpToDate>
  <CharactersWithSpaces>51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bill</cp:lastModifiedBy>
  <cp:revision>4</cp:revision>
  <dcterms:created xsi:type="dcterms:W3CDTF">2018-05-30T08:25:00Z</dcterms:created>
  <dcterms:modified xsi:type="dcterms:W3CDTF">2018-09-25T06:15:00Z</dcterms:modified>
</cp:coreProperties>
</file>